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</w:rPr>
        <w:t xml:space="preserve">. Survey-weighted logistic regression examining the association between frailty and </w:t>
      </w:r>
      <w:r>
        <w:rPr>
          <w:rFonts w:hint="default" w:ascii="Times New Roman" w:hAnsi="Times New Roman" w:cs="Times New Roman"/>
          <w:sz w:val="24"/>
          <w:lang w:val="en-US"/>
        </w:rPr>
        <w:t>LLN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lang w:val="en-US"/>
        </w:rPr>
        <w:t xml:space="preserve">defiend </w:t>
      </w:r>
      <w:r>
        <w:rPr>
          <w:rFonts w:ascii="Times New Roman" w:hAnsi="Times New Roman" w:cs="Times New Roman"/>
          <w:sz w:val="24"/>
        </w:rPr>
        <w:t>PRISm</w:t>
      </w:r>
    </w:p>
    <w:tbl>
      <w:tblPr>
        <w:tblStyle w:val="2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5"/>
        <w:gridCol w:w="1034"/>
        <w:gridCol w:w="1086"/>
        <w:gridCol w:w="600"/>
        <w:gridCol w:w="1260"/>
        <w:gridCol w:w="829"/>
      </w:tblGrid>
      <w:tr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utcome: PRISm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Unadjusted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3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2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3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Model 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2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21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Model 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utcome: Frailt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Unadjusted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RISm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6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68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7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Model 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RISm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7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07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Model 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RIS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0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djusted model: univariable survey-weighted logistic regress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, sex, race, and BMI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age, sex, race, BMI, education, marital status, PIR, smoking status,</w:t>
      </w:r>
      <w:r>
        <w:rPr>
          <w:rFonts w:hint="default"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</w:rPr>
        <w:t>alcohol intake.</w:t>
      </w:r>
    </w:p>
    <w:p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4E102"/>
    <w:rsid w:val="72F51044"/>
    <w:rsid w:val="7D74E102"/>
    <w:rsid w:val="D7FF8066"/>
    <w:rsid w:val="F36E5F44"/>
    <w:rsid w:val="F7D9AF96"/>
    <w:rsid w:val="FFF48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1:23:00Z</dcterms:created>
  <dc:creator>任越</dc:creator>
  <cp:lastModifiedBy>任越</cp:lastModifiedBy>
  <dcterms:modified xsi:type="dcterms:W3CDTF">2025-12-12T21:5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D3C0F9EAF63349811FE3A690C0C8C4C_41</vt:lpwstr>
  </property>
</Properties>
</file>